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79CE1D" w14:textId="77777777" w:rsidR="006A5CCC" w:rsidRPr="0054134B" w:rsidRDefault="006A5CCC" w:rsidP="006A5CC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4134B">
        <w:rPr>
          <w:rFonts w:ascii="Times New Roman" w:hAnsi="Times New Roman" w:cs="Times New Roman"/>
          <w:b/>
          <w:bCs/>
          <w:lang w:val="en-US"/>
        </w:rPr>
        <w:t>Supplementary figure legends</w:t>
      </w:r>
    </w:p>
    <w:p w14:paraId="24E52838" w14:textId="77777777" w:rsidR="006A5CCC" w:rsidRPr="0054134B" w:rsidRDefault="006A5CCC" w:rsidP="006A5CC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644C596" w14:textId="77777777" w:rsidR="006A5CCC" w:rsidRPr="0054134B" w:rsidRDefault="006A5CCC" w:rsidP="006A5CC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4134B">
        <w:rPr>
          <w:rFonts w:ascii="Times New Roman" w:hAnsi="Times New Roman" w:cs="Times New Roman"/>
          <w:b/>
          <w:bCs/>
          <w:lang w:val="en-US"/>
        </w:rPr>
        <w:t>Supplementary Figure S1</w:t>
      </w:r>
      <w:r w:rsidRPr="0054134B">
        <w:rPr>
          <w:rFonts w:ascii="Times New Roman" w:hAnsi="Times New Roman" w:cs="Times New Roman"/>
          <w:lang w:val="en-US"/>
        </w:rPr>
        <w:t>. Phenotypic characterization of samples of porcine seminal extracellular vesicles (sEVs) isolated from entire ejaculates. (</w:t>
      </w:r>
      <w:r w:rsidRPr="0054134B">
        <w:rPr>
          <w:rFonts w:ascii="Times New Roman" w:hAnsi="Times New Roman" w:cs="Times New Roman"/>
          <w:b/>
          <w:bCs/>
          <w:lang w:val="en-US"/>
        </w:rPr>
        <w:t>A</w:t>
      </w:r>
      <w:r w:rsidRPr="0054134B">
        <w:rPr>
          <w:rFonts w:ascii="Times New Roman" w:hAnsi="Times New Roman" w:cs="Times New Roman"/>
          <w:lang w:val="en-US"/>
        </w:rPr>
        <w:t>) Particle size distribution as measured by dynamic light scattering. (</w:t>
      </w:r>
      <w:r w:rsidRPr="0054134B">
        <w:rPr>
          <w:rFonts w:ascii="Times New Roman" w:hAnsi="Times New Roman" w:cs="Times New Roman"/>
          <w:b/>
          <w:bCs/>
          <w:lang w:val="en-US"/>
        </w:rPr>
        <w:t>B</w:t>
      </w:r>
      <w:r w:rsidRPr="0054134B">
        <w:rPr>
          <w:rFonts w:ascii="Times New Roman" w:hAnsi="Times New Roman" w:cs="Times New Roman"/>
          <w:lang w:val="en-US"/>
        </w:rPr>
        <w:t>) Representative flow cytometry plots showing the percentage of particles surrounded by active membrane (carboxyfluorescein succinimidyl ester-positive particles) and the percentage of particles not surrounded by active membrane (albumin-positive particles), indicating EV purity. (</w:t>
      </w:r>
      <w:r w:rsidRPr="0054134B">
        <w:rPr>
          <w:rFonts w:ascii="Times New Roman" w:hAnsi="Times New Roman" w:cs="Times New Roman"/>
          <w:b/>
          <w:bCs/>
          <w:lang w:val="en-US"/>
        </w:rPr>
        <w:t>C</w:t>
      </w:r>
      <w:r w:rsidRPr="0054134B">
        <w:rPr>
          <w:rFonts w:ascii="Times New Roman" w:hAnsi="Times New Roman" w:cs="Times New Roman"/>
          <w:lang w:val="en-US"/>
        </w:rPr>
        <w:t>) Representative flow cytometry plots showing the percentage of sEVs expressing the EV-protein markers CD63 and HSP90β.</w:t>
      </w:r>
    </w:p>
    <w:p w14:paraId="175CCBC9" w14:textId="77777777" w:rsidR="006A5CCC" w:rsidRPr="0054134B" w:rsidRDefault="006A5CCC" w:rsidP="006A5CC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E028BA6" w14:textId="77777777" w:rsidR="006A5CCC" w:rsidRPr="0054134B" w:rsidRDefault="006A5CCC" w:rsidP="006A5CC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4134B">
        <w:rPr>
          <w:rFonts w:ascii="Times New Roman" w:hAnsi="Times New Roman" w:cs="Times New Roman"/>
          <w:b/>
          <w:bCs/>
          <w:lang w:val="en-US"/>
        </w:rPr>
        <w:t>Supplementary Figure S2</w:t>
      </w:r>
      <w:r w:rsidRPr="0054134B">
        <w:rPr>
          <w:rFonts w:ascii="Times New Roman" w:hAnsi="Times New Roman" w:cs="Times New Roman"/>
          <w:lang w:val="en-US"/>
        </w:rPr>
        <w:t>. Phenotypic characterization of samples of porcine seminal extracellular vesicles (sEVs) isolated from three specific ejaculate fractions: the first 10 mL of the sperm-rich ejaculate fraction (SRF-P1), the remainder of the sperm-rich ejaculate fraction (SRF-P2), and the post sperm-rich ejaculate fraction (post-SRF). (</w:t>
      </w:r>
      <w:r w:rsidRPr="0054134B">
        <w:rPr>
          <w:rFonts w:ascii="Times New Roman" w:hAnsi="Times New Roman" w:cs="Times New Roman"/>
          <w:b/>
          <w:bCs/>
          <w:lang w:val="en-US"/>
        </w:rPr>
        <w:t>A</w:t>
      </w:r>
      <w:r w:rsidRPr="0054134B">
        <w:rPr>
          <w:rFonts w:ascii="Times New Roman" w:hAnsi="Times New Roman" w:cs="Times New Roman"/>
          <w:lang w:val="en-US"/>
        </w:rPr>
        <w:t>) Total protein concentrations measured using a commercially available kit. (</w:t>
      </w:r>
      <w:r w:rsidRPr="0054134B">
        <w:rPr>
          <w:rFonts w:ascii="Times New Roman" w:hAnsi="Times New Roman" w:cs="Times New Roman"/>
          <w:b/>
          <w:bCs/>
          <w:lang w:val="en-US"/>
        </w:rPr>
        <w:t>B</w:t>
      </w:r>
      <w:r w:rsidRPr="0054134B">
        <w:rPr>
          <w:rFonts w:ascii="Times New Roman" w:hAnsi="Times New Roman" w:cs="Times New Roman"/>
          <w:lang w:val="en-US"/>
        </w:rPr>
        <w:t>) Extracellular vesicle concentration measured by flow cytometry (carboxyfluorescein succinimidyl ester -positive particles). (</w:t>
      </w:r>
      <w:r w:rsidRPr="0054134B">
        <w:rPr>
          <w:rFonts w:ascii="Times New Roman" w:hAnsi="Times New Roman" w:cs="Times New Roman"/>
          <w:b/>
          <w:bCs/>
          <w:lang w:val="en-US"/>
        </w:rPr>
        <w:t>C</w:t>
      </w:r>
      <w:r w:rsidRPr="0054134B">
        <w:rPr>
          <w:rFonts w:ascii="Times New Roman" w:hAnsi="Times New Roman" w:cs="Times New Roman"/>
          <w:lang w:val="en-US"/>
        </w:rPr>
        <w:t>) Particle size distribution measured by dynamic light scattering. ***P &lt; 0.001, *P &lt; 0.05, and ns (not significant).</w:t>
      </w:r>
      <w:bookmarkStart w:id="0" w:name="_GoBack"/>
      <w:bookmarkEnd w:id="0"/>
    </w:p>
    <w:p w14:paraId="22B450E6" w14:textId="77777777" w:rsidR="006A5CCC" w:rsidRPr="0054134B" w:rsidRDefault="006A5CCC" w:rsidP="006A5CC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6922053" w14:textId="77777777" w:rsidR="00C77CD8" w:rsidRPr="0054134B" w:rsidRDefault="00C77CD8">
      <w:pPr>
        <w:rPr>
          <w:lang w:val="en-US"/>
        </w:rPr>
      </w:pPr>
    </w:p>
    <w:sectPr w:rsidR="00C77CD8" w:rsidRPr="0054134B" w:rsidSect="0054134B">
      <w:footerReference w:type="default" r:id="rId6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7D6A7A" w14:textId="77777777" w:rsidR="00000000" w:rsidRDefault="0054134B">
      <w:r>
        <w:separator/>
      </w:r>
    </w:p>
  </w:endnote>
  <w:endnote w:type="continuationSeparator" w:id="0">
    <w:p w14:paraId="67AA86F6" w14:textId="77777777" w:rsidR="00000000" w:rsidRDefault="00541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27765024"/>
      <w:docPartObj>
        <w:docPartGallery w:val="Page Numbers (Bottom of Page)"/>
        <w:docPartUnique/>
      </w:docPartObj>
    </w:sdtPr>
    <w:sdtEndPr/>
    <w:sdtContent>
      <w:p w14:paraId="7A90491D" w14:textId="77777777" w:rsidR="00271CF2" w:rsidRDefault="0054134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C51DB45" w14:textId="77777777" w:rsidR="00271CF2" w:rsidRDefault="00271C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325964" w14:textId="77777777" w:rsidR="00000000" w:rsidRDefault="0054134B">
      <w:r>
        <w:separator/>
      </w:r>
    </w:p>
  </w:footnote>
  <w:footnote w:type="continuationSeparator" w:id="0">
    <w:p w14:paraId="3CAF6C4A" w14:textId="77777777" w:rsidR="00000000" w:rsidRDefault="005413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CCC"/>
    <w:rsid w:val="00271CF2"/>
    <w:rsid w:val="00446CF7"/>
    <w:rsid w:val="00532839"/>
    <w:rsid w:val="0054134B"/>
    <w:rsid w:val="006A5CCC"/>
    <w:rsid w:val="006B120D"/>
    <w:rsid w:val="00714F7A"/>
    <w:rsid w:val="009312AA"/>
    <w:rsid w:val="00977CC4"/>
    <w:rsid w:val="00C77CD8"/>
    <w:rsid w:val="00DD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00A42"/>
  <w15:chartTrackingRefBased/>
  <w15:docId w15:val="{22AC3961-722F-F945-9730-22969D6CD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5CC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5C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C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C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C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C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C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C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C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CC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C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C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C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C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C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C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C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C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C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5C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5C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C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5C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5CCC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5C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5CC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5C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C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C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5CC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A5CC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5CCC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A5C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hanalakshmi Vairavan</cp:lastModifiedBy>
  <cp:revision>3</cp:revision>
  <dcterms:created xsi:type="dcterms:W3CDTF">2024-07-06T08:47:00Z</dcterms:created>
  <dcterms:modified xsi:type="dcterms:W3CDTF">2024-07-10T06:32:00Z</dcterms:modified>
</cp:coreProperties>
</file>